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56" w:before="0" w:after="160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16"/>
          <w:szCs w:val="16"/>
          <w:lang w:val="en-GB" w:eastAsia="nl-NL"/>
        </w:rPr>
        <w:t>S1 Table: Details on fractures reported in the study population (N = 210)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191260</wp:posOffset>
                </wp:positionV>
                <wp:extent cx="3970020" cy="36258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70020" cy="3625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5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3984"/>
                              <w:gridCol w:w="1134"/>
                              <w:gridCol w:w="1134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nl-NL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Before RRSO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After RRS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Women reporting fractures - No. (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64 (30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16 (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Fractures – Total (No)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 w:eastAsia="nl-NL"/>
                                    </w:rPr>
                                    <w:t>Fracture types - No. (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nl-NL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nl-NL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08" w:hanging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Hip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08" w:hanging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Wris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16 (15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2 (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08" w:hanging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Vertebr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4 (4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3 (1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08" w:hanging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Nos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6 (6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08" w:hanging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Clavicl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2 (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2 (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08" w:hanging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Rib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5 (5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08" w:hanging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Sternum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1 (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08" w:hanging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Arm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10 (10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1 (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08" w:hanging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Elbow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6 (6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3 (1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08" w:hanging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Han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4 (4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1 (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08" w:hanging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Pelvi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1 (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1 (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08" w:hanging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Le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9 (9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08" w:hanging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Kne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1 (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08" w:hanging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Ankle/foo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17 (16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4 (1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08" w:hanging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Toe/finge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23 (2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6 (26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2.6pt;height:285.5pt;mso-wrap-distance-left:0pt;mso-wrap-distance-right:7.05pt;mso-wrap-distance-top:0pt;mso-wrap-distance-bottom:0pt;margin-top:93.8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625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3984"/>
                        <w:gridCol w:w="1134"/>
                        <w:gridCol w:w="1134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3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nl-NL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Before RRSO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After RRSO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Women reporting fractures - No. (%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64 (30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16 (8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Fractures – Total (No).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2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 w:eastAsia="nl-NL"/>
                              </w:rPr>
                              <w:t>Fracture types - No. (%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nl-NL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nl-NL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08" w:hanging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Hip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08" w:hanging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Wrist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16 (15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2 (9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08" w:hanging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Vertebr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4 (4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3 (13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08" w:hanging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Nos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6 (6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08" w:hanging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Clavicl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2 (2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2 (9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08" w:hanging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Rib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5 (5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08" w:hanging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Sternum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1 (1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08" w:hanging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Arm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10 (10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1 (4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08" w:hanging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Elbow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6 (6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3 (13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08" w:hanging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Hand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4 (4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1 (4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08" w:hanging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Pelvi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1 (1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1 (4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08" w:hanging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Leg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9 (9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08" w:hanging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Kne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1 (1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08" w:hanging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Ankle/foot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17 (16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4 (17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08" w:hanging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Toe/finger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23 (22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6 (26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sz w:val="20"/>
      <w:szCs w:val="20"/>
    </w:rPr>
  </w:style>
  <w:style w:type="character" w:styleId="OnderwerpvanopmerkingChar">
    <w:name w:val="Onderwerp van opmerking Char"/>
    <w:qFormat/>
    <w:rPr>
      <w:b/>
      <w:bCs/>
      <w:sz w:val="20"/>
      <w:szCs w:val="20"/>
    </w:rPr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>
      <w:spacing w:lineRule="auto" w:line="240"/>
    </w:pPr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3T14:36:00Z</dcterms:created>
  <dc:creator>Fakkert</dc:creator>
  <dc:description/>
  <cp:keywords/>
  <dc:language>en-US</dc:language>
  <cp:lastModifiedBy>Fakkert</cp:lastModifiedBy>
  <dcterms:modified xsi:type="dcterms:W3CDTF">2016-12-23T14:38:00Z</dcterms:modified>
  <cp:revision>3</cp:revision>
  <dc:subject/>
  <dc:title/>
</cp:coreProperties>
</file>